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A67D" w14:textId="739685E7" w:rsidR="00793EFA" w:rsidRPr="00AD5DB9" w:rsidRDefault="00C76BA8" w:rsidP="00793EF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793EFA" w:rsidRPr="00AD5DB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793EFA" w:rsidRPr="00AD5DB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tbl>
      <w:tblPr>
        <w:tblStyle w:val="Tabelraster"/>
        <w:tblW w:w="9169" w:type="dxa"/>
        <w:tblLook w:val="04A0" w:firstRow="1" w:lastRow="0" w:firstColumn="1" w:lastColumn="0" w:noHBand="0" w:noVBand="1"/>
      </w:tblPr>
      <w:tblGrid>
        <w:gridCol w:w="5812"/>
        <w:gridCol w:w="3357"/>
      </w:tblGrid>
      <w:tr w:rsidR="00793EFA" w:rsidRPr="00AD5DB9" w14:paraId="636E903C" w14:textId="77777777" w:rsidTr="00243F7C">
        <w:tc>
          <w:tcPr>
            <w:tcW w:w="9169" w:type="dxa"/>
            <w:gridSpan w:val="2"/>
          </w:tcPr>
          <w:p w14:paraId="3FEBCD38" w14:textId="77777777" w:rsidR="00793EFA" w:rsidRPr="00AD5DB9" w:rsidRDefault="00793EFA" w:rsidP="00243F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CC5F1" w14:textId="77777777" w:rsidR="00793EFA" w:rsidRPr="00AD5DB9" w:rsidRDefault="00793EFA" w:rsidP="00243F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ting centers and physicians </w:t>
            </w:r>
          </w:p>
          <w:p w14:paraId="54B29E45" w14:textId="77777777" w:rsidR="00793EFA" w:rsidRPr="00AD5DB9" w:rsidRDefault="00793EFA" w:rsidP="00243F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EFA" w:rsidRPr="00AD5DB9" w14:paraId="48EB8C16" w14:textId="77777777" w:rsidTr="00243F7C">
        <w:trPr>
          <w:trHeight w:val="371"/>
        </w:trPr>
        <w:tc>
          <w:tcPr>
            <w:tcW w:w="5812" w:type="dxa"/>
            <w:hideMark/>
          </w:tcPr>
          <w:p w14:paraId="23A03F77" w14:textId="77777777" w:rsidR="00793EFA" w:rsidRPr="00AD5DB9" w:rsidRDefault="00793EFA" w:rsidP="00243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3357" w:type="dxa"/>
            <w:hideMark/>
          </w:tcPr>
          <w:p w14:paraId="55AF80C3" w14:textId="77777777" w:rsidR="00793EFA" w:rsidRPr="00AD5DB9" w:rsidRDefault="00793EFA" w:rsidP="00243F7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b/>
                <w:sz w:val="20"/>
                <w:szCs w:val="20"/>
              </w:rPr>
              <w:t>Physician</w:t>
            </w:r>
          </w:p>
        </w:tc>
      </w:tr>
      <w:tr w:rsidR="00793EFA" w:rsidRPr="00AD5DB9" w14:paraId="26210848" w14:textId="77777777" w:rsidTr="00243F7C">
        <w:tc>
          <w:tcPr>
            <w:tcW w:w="5812" w:type="dxa"/>
          </w:tcPr>
          <w:p w14:paraId="0F69FA44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Amphia Ziekenhuis</w:t>
            </w:r>
          </w:p>
          <w:p w14:paraId="6FB2C71C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88D7728" w14:textId="77777777" w:rsidR="00793EFA" w:rsidRPr="00AD5DB9" w:rsidRDefault="00793EFA" w:rsidP="00243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M. Meuwissen</w:t>
            </w:r>
          </w:p>
        </w:tc>
      </w:tr>
      <w:tr w:rsidR="00793EFA" w:rsidRPr="00AD5DB9" w14:paraId="3E83D5A5" w14:textId="77777777" w:rsidTr="00243F7C">
        <w:tc>
          <w:tcPr>
            <w:tcW w:w="5812" w:type="dxa"/>
          </w:tcPr>
          <w:p w14:paraId="5C478853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Amsterdam Universitair Medische Centra, AMC</w:t>
            </w:r>
          </w:p>
          <w:p w14:paraId="3F45ADA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6F23767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Prof. dr. J.P. Henriques</w:t>
            </w:r>
          </w:p>
        </w:tc>
      </w:tr>
      <w:tr w:rsidR="00793EFA" w:rsidRPr="00AD5DB9" w14:paraId="7BCE914B" w14:textId="77777777" w:rsidTr="00243F7C">
        <w:tc>
          <w:tcPr>
            <w:tcW w:w="5812" w:type="dxa"/>
          </w:tcPr>
          <w:p w14:paraId="62A7F9E0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Amsterdam Universitair Medische Centra, VU</w:t>
            </w:r>
          </w:p>
          <w:p w14:paraId="6129E58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1F578679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C.J.W. Verouden</w:t>
            </w:r>
          </w:p>
        </w:tc>
      </w:tr>
      <w:tr w:rsidR="00793EFA" w:rsidRPr="00AD5DB9" w14:paraId="7DBB9067" w14:textId="77777777" w:rsidTr="00243F7C">
        <w:tc>
          <w:tcPr>
            <w:tcW w:w="5812" w:type="dxa"/>
          </w:tcPr>
          <w:p w14:paraId="3EA8D31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Catharina Ziekenhuis</w:t>
            </w:r>
          </w:p>
          <w:p w14:paraId="6DB637DF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28A5A2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L.C. Otterspoor</w:t>
            </w:r>
          </w:p>
          <w:p w14:paraId="10B152A0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K. Teeuwen</w:t>
            </w:r>
          </w:p>
        </w:tc>
      </w:tr>
      <w:tr w:rsidR="00793EFA" w:rsidRPr="00AD5DB9" w14:paraId="63858EE3" w14:textId="77777777" w:rsidTr="00243F7C">
        <w:tc>
          <w:tcPr>
            <w:tcW w:w="5812" w:type="dxa"/>
          </w:tcPr>
          <w:p w14:paraId="1F9FACD1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Erasmus Medisch Centrum</w:t>
            </w:r>
          </w:p>
          <w:p w14:paraId="4BB588E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E519129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s. J.J.H. Bunge</w:t>
            </w:r>
          </w:p>
          <w:p w14:paraId="6A3A8ECF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E.A. Dubois</w:t>
            </w:r>
          </w:p>
        </w:tc>
      </w:tr>
      <w:tr w:rsidR="00793EFA" w:rsidRPr="00AD5DB9" w14:paraId="1762202B" w14:textId="77777777" w:rsidTr="00243F7C">
        <w:tc>
          <w:tcPr>
            <w:tcW w:w="5812" w:type="dxa"/>
          </w:tcPr>
          <w:p w14:paraId="15C785B1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HagaZiekenhuis</w:t>
            </w:r>
          </w:p>
          <w:p w14:paraId="2260880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6C4E6ABF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G.B. Bleeker</w:t>
            </w:r>
          </w:p>
        </w:tc>
      </w:tr>
      <w:tr w:rsidR="00793EFA" w:rsidRPr="00AD5DB9" w14:paraId="5B65800A" w14:textId="77777777" w:rsidTr="00243F7C">
        <w:tc>
          <w:tcPr>
            <w:tcW w:w="5812" w:type="dxa"/>
          </w:tcPr>
          <w:p w14:paraId="2A78D1FC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Isala ziekenhuis</w:t>
            </w:r>
          </w:p>
          <w:p w14:paraId="781C8B8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7A20E7B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I. Andrade Ferreira</w:t>
            </w:r>
          </w:p>
        </w:tc>
      </w:tr>
      <w:tr w:rsidR="00793EFA" w:rsidRPr="00AD5DB9" w14:paraId="20A065CE" w14:textId="77777777" w:rsidTr="00243F7C">
        <w:tc>
          <w:tcPr>
            <w:tcW w:w="5812" w:type="dxa"/>
          </w:tcPr>
          <w:p w14:paraId="5FEDDA8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Leids Universitair Medisch Centrum</w:t>
            </w:r>
          </w:p>
          <w:p w14:paraId="42E506D2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67436C5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s. J. Montero-Cabezas</w:t>
            </w:r>
          </w:p>
        </w:tc>
      </w:tr>
      <w:tr w:rsidR="00793EFA" w:rsidRPr="00AD5DB9" w14:paraId="56EAD041" w14:textId="77777777" w:rsidTr="00243F7C">
        <w:tc>
          <w:tcPr>
            <w:tcW w:w="5812" w:type="dxa"/>
          </w:tcPr>
          <w:p w14:paraId="446E50A6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Sint Antonius Ziekenhuis</w:t>
            </w:r>
          </w:p>
          <w:p w14:paraId="5718CEB7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6DBF1739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K.D. Sjauw</w:t>
            </w:r>
          </w:p>
        </w:tc>
      </w:tr>
      <w:tr w:rsidR="00793EFA" w:rsidRPr="00AD5DB9" w14:paraId="2D403FB0" w14:textId="77777777" w:rsidTr="00243F7C">
        <w:tc>
          <w:tcPr>
            <w:tcW w:w="5812" w:type="dxa"/>
          </w:tcPr>
          <w:p w14:paraId="094432D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Noordwest Ziekenhuisgroep</w:t>
            </w:r>
          </w:p>
          <w:p w14:paraId="185F4B2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1AD30A56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s. A. Dedic</w:t>
            </w:r>
          </w:p>
        </w:tc>
      </w:tr>
      <w:tr w:rsidR="00793EFA" w:rsidRPr="00AD5DB9" w14:paraId="0402E23D" w14:textId="77777777" w:rsidTr="00243F7C">
        <w:tc>
          <w:tcPr>
            <w:tcW w:w="5812" w:type="dxa"/>
          </w:tcPr>
          <w:p w14:paraId="14D8107E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Radboud Universitair Medisch Centrum</w:t>
            </w:r>
          </w:p>
          <w:p w14:paraId="3FFD652D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771F3A0C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Prof. dr. R.J. van Geuns</w:t>
            </w:r>
          </w:p>
        </w:tc>
      </w:tr>
      <w:tr w:rsidR="00793EFA" w:rsidRPr="00AD5DB9" w14:paraId="6D06EB14" w14:textId="77777777" w:rsidTr="00243F7C">
        <w:tc>
          <w:tcPr>
            <w:tcW w:w="5812" w:type="dxa"/>
          </w:tcPr>
          <w:p w14:paraId="7DADE5A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Rijnstate Ziekenhuis</w:t>
            </w:r>
          </w:p>
          <w:p w14:paraId="134FE09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7A676E7F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P.W. Danse</w:t>
            </w:r>
          </w:p>
        </w:tc>
      </w:tr>
      <w:tr w:rsidR="00793EFA" w:rsidRPr="00AD5DB9" w14:paraId="5F25C930" w14:textId="77777777" w:rsidTr="00243F7C">
        <w:tc>
          <w:tcPr>
            <w:tcW w:w="5812" w:type="dxa"/>
          </w:tcPr>
          <w:p w14:paraId="3D7562AA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Universitair Medisch Centrum Groningen</w:t>
            </w:r>
          </w:p>
          <w:p w14:paraId="5B56EC19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30AC5AD7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E. Lipšic</w:t>
            </w:r>
          </w:p>
        </w:tc>
      </w:tr>
      <w:tr w:rsidR="00793EFA" w:rsidRPr="00AD5DB9" w14:paraId="773A893F" w14:textId="77777777" w:rsidTr="00243F7C">
        <w:tc>
          <w:tcPr>
            <w:tcW w:w="5812" w:type="dxa"/>
          </w:tcPr>
          <w:p w14:paraId="47A42388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Universitair Medisch Centrum Utrecht</w:t>
            </w:r>
          </w:p>
          <w:p w14:paraId="7EF40439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hideMark/>
          </w:tcPr>
          <w:p w14:paraId="72530D85" w14:textId="77777777" w:rsidR="00793EFA" w:rsidRPr="00AD5DB9" w:rsidRDefault="00793EFA" w:rsidP="00243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DB9">
              <w:rPr>
                <w:rFonts w:ascii="Times New Roman" w:hAnsi="Times New Roman" w:cs="Times New Roman"/>
                <w:sz w:val="20"/>
                <w:szCs w:val="20"/>
              </w:rPr>
              <w:t>Dr. A.O. Kraaijeveld</w:t>
            </w:r>
          </w:p>
        </w:tc>
      </w:tr>
    </w:tbl>
    <w:p w14:paraId="10E9B294" w14:textId="77777777" w:rsidR="00C63D6D" w:rsidRDefault="00C63D6D"/>
    <w:sectPr w:rsidR="00C63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FA"/>
    <w:rsid w:val="003C41E7"/>
    <w:rsid w:val="00793EFA"/>
    <w:rsid w:val="00C63D6D"/>
    <w:rsid w:val="00C76BA8"/>
    <w:rsid w:val="00C97EDE"/>
    <w:rsid w:val="00F8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4A62"/>
  <w15:chartTrackingRefBased/>
  <w15:docId w15:val="{5253D27C-A746-4977-85D9-38412268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3E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93EF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93EFA"/>
  </w:style>
  <w:style w:type="table" w:styleId="Tabelraster">
    <w:name w:val="Table Grid"/>
    <w:basedOn w:val="Standaardtabel"/>
    <w:uiPriority w:val="39"/>
    <w:rsid w:val="00793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8</Characters>
  <Application>Microsoft Office Word</Application>
  <DocSecurity>0</DocSecurity>
  <Lines>5</Lines>
  <Paragraphs>1</Paragraphs>
  <ScaleCrop>false</ScaleCrop>
  <Company>Catharina Ziekenhuis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Klein</dc:creator>
  <cp:keywords/>
  <dc:description/>
  <cp:lastModifiedBy>Florien Klein</cp:lastModifiedBy>
  <cp:revision>3</cp:revision>
  <dcterms:created xsi:type="dcterms:W3CDTF">2024-05-31T16:22:00Z</dcterms:created>
  <dcterms:modified xsi:type="dcterms:W3CDTF">2024-05-31T16:23:00Z</dcterms:modified>
</cp:coreProperties>
</file>